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59A37" w14:textId="25FB7224" w:rsidR="00242E50" w:rsidRDefault="00540B49">
      <w:r>
        <w:t>Supplemental Figure 1</w:t>
      </w:r>
      <w:r w:rsidR="007234BE">
        <w:t xml:space="preserve">. Assessment of </w:t>
      </w:r>
      <w:r w:rsidR="007234BE" w:rsidRPr="007234BE">
        <w:t>p</w:t>
      </w:r>
      <w:r w:rsidR="007234BE">
        <w:t>roportional hazard</w:t>
      </w:r>
      <w:r w:rsidR="007234BE" w:rsidRPr="007234BE">
        <w:t xml:space="preserve"> assumption</w:t>
      </w:r>
      <w:r w:rsidR="007234BE">
        <w:t>s</w:t>
      </w:r>
      <w:r w:rsidR="00FA2F24">
        <w:t xml:space="preserve">: </w:t>
      </w:r>
      <w:r w:rsidR="00F23689">
        <w:rPr>
          <w:rFonts w:ascii="Calibri" w:hAnsi="Calibri" w:cs="Calibri"/>
          <w:sz w:val="22"/>
          <w:szCs w:val="22"/>
        </w:rPr>
        <w:t>leukocyte telomere length</w:t>
      </w:r>
      <w:r w:rsidR="00F23689" w:rsidRPr="00A35754">
        <w:rPr>
          <w:rFonts w:ascii="Calibri" w:hAnsi="Calibri" w:cs="Calibri"/>
          <w:sz w:val="22"/>
          <w:szCs w:val="22"/>
        </w:rPr>
        <w:t xml:space="preserve"> </w:t>
      </w:r>
      <w:r w:rsidR="00F23689">
        <w:rPr>
          <w:rFonts w:ascii="Calibri" w:hAnsi="Calibri" w:cs="Calibri"/>
          <w:sz w:val="22"/>
          <w:szCs w:val="22"/>
        </w:rPr>
        <w:t xml:space="preserve">(LTL) </w:t>
      </w:r>
      <w:r w:rsidR="00FA2F24">
        <w:t xml:space="preserve">– </w:t>
      </w:r>
      <w:r w:rsidR="00982B64">
        <w:t xml:space="preserve">incident </w:t>
      </w:r>
      <w:r w:rsidR="00FA2F24">
        <w:t>pacemaker implantation</w:t>
      </w:r>
    </w:p>
    <w:p w14:paraId="40C43DB5" w14:textId="77777777" w:rsidR="00580B1E" w:rsidRDefault="00580B1E"/>
    <w:p w14:paraId="665949C4" w14:textId="1A44BE50" w:rsidR="00E65025" w:rsidRDefault="0054516A">
      <w:r w:rsidRPr="0054516A">
        <w:drawing>
          <wp:inline distT="0" distB="0" distL="0" distR="0" wp14:anchorId="5A45B1F7" wp14:editId="23DA32F2">
            <wp:extent cx="5731510" cy="2959735"/>
            <wp:effectExtent l="0" t="0" r="0" b="0"/>
            <wp:docPr id="1687835689" name="Picture 1" descr="A graph of a red do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835689" name="Picture 1" descr="A graph of a red do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025">
        <w:br/>
      </w:r>
    </w:p>
    <w:p w14:paraId="261B7842" w14:textId="746B93E9" w:rsidR="00580B1E" w:rsidRDefault="00580B1E"/>
    <w:sectPr w:rsidR="00580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49"/>
    <w:rsid w:val="000B0C7D"/>
    <w:rsid w:val="001258B2"/>
    <w:rsid w:val="00127EB8"/>
    <w:rsid w:val="00242E50"/>
    <w:rsid w:val="003642EC"/>
    <w:rsid w:val="004D0D74"/>
    <w:rsid w:val="00540B49"/>
    <w:rsid w:val="0054516A"/>
    <w:rsid w:val="00580B1E"/>
    <w:rsid w:val="005B7650"/>
    <w:rsid w:val="00613C50"/>
    <w:rsid w:val="00620A02"/>
    <w:rsid w:val="007234BE"/>
    <w:rsid w:val="007A0D19"/>
    <w:rsid w:val="008E0B16"/>
    <w:rsid w:val="00982B64"/>
    <w:rsid w:val="00AD0439"/>
    <w:rsid w:val="00B9151E"/>
    <w:rsid w:val="00E65025"/>
    <w:rsid w:val="00F23689"/>
    <w:rsid w:val="00FA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89196"/>
  <w15:chartTrackingRefBased/>
  <w15:docId w15:val="{2729FF9D-DC6E-A34F-8909-3D4FA9C6D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B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B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B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B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B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B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B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B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B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B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B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B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B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B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B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B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B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B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B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B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B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B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B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B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B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B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B4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</Words>
  <Characters>121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van Duijvenboden</dc:creator>
  <cp:keywords/>
  <dc:description/>
  <cp:lastModifiedBy>Stefan van Duijvenboden</cp:lastModifiedBy>
  <cp:revision>10</cp:revision>
  <dcterms:created xsi:type="dcterms:W3CDTF">2024-11-04T12:31:00Z</dcterms:created>
  <dcterms:modified xsi:type="dcterms:W3CDTF">2024-11-08T11:43:00Z</dcterms:modified>
</cp:coreProperties>
</file>